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154" w:rsidRDefault="004C32EA">
      <w:pPr>
        <w:rPr>
          <w:rFonts w:ascii="Times New Roman" w:hAnsi="Times New Roman" w:cs="Times New Roman"/>
          <w:b/>
          <w:sz w:val="24"/>
          <w:szCs w:val="24"/>
        </w:rPr>
      </w:pPr>
      <w:r w:rsidRPr="004C32E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21028">
        <w:rPr>
          <w:rFonts w:ascii="Times New Roman" w:hAnsi="Times New Roman" w:cs="Times New Roman"/>
          <w:b/>
          <w:sz w:val="24"/>
          <w:szCs w:val="24"/>
        </w:rPr>
        <w:t>S1</w:t>
      </w:r>
    </w:p>
    <w:p w:rsidR="00EA5BAE" w:rsidRDefault="00EA5BAE">
      <w:pPr>
        <w:rPr>
          <w:rFonts w:ascii="Times New Roman" w:hAnsi="Times New Roman" w:cs="Times New Roman"/>
          <w:b/>
          <w:sz w:val="24"/>
          <w:szCs w:val="24"/>
        </w:rPr>
      </w:pPr>
    </w:p>
    <w:p w:rsidR="00EA5BAE" w:rsidRPr="004C32EA" w:rsidRDefault="00EA5B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fr-FR"/>
        </w:rPr>
        <w:drawing>
          <wp:inline distT="0" distB="0" distL="0" distR="0">
            <wp:extent cx="7667625" cy="4448175"/>
            <wp:effectExtent l="19050" t="19050" r="28575" b="28575"/>
            <wp:docPr id="1" name="Image 1" descr="F:\BovRNA-Seq_SNP\paper\final\revision2\3DAFC_plot_ind_02021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ovRNA-Seq_SNP\paper\final\revision2\3DAFC_plot_ind_020213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7625" cy="44481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693E" w:rsidRDefault="0069693E"/>
    <w:p w:rsidR="004C32EA" w:rsidRDefault="00C971CB" w:rsidP="00EA5BAE">
      <w:pPr>
        <w:pStyle w:val="Textebrut"/>
        <w:jc w:val="both"/>
      </w:pPr>
      <w:r w:rsidRPr="00C971CB">
        <w:rPr>
          <w:rFonts w:ascii="Courier New" w:hAnsi="Courier New" w:cs="Courier New"/>
          <w:sz w:val="18"/>
          <w:szCs w:val="18"/>
        </w:rPr>
        <w:t>AUB, Aubrac, BLA, Blonde d’Aquitaine, CHA, Charolais, HOL, Holstein, LIM, Limousin, MAN, Maine Anjou, MON, Montbéliarde, NOR, Normande, SAL, Salers</w:t>
      </w:r>
    </w:p>
    <w:sectPr w:rsidR="004C32EA" w:rsidSect="00EA5BA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C32EA"/>
    <w:rsid w:val="000275CA"/>
    <w:rsid w:val="00081154"/>
    <w:rsid w:val="00124468"/>
    <w:rsid w:val="001D33DB"/>
    <w:rsid w:val="004C32EA"/>
    <w:rsid w:val="00543A38"/>
    <w:rsid w:val="0069693E"/>
    <w:rsid w:val="0088311A"/>
    <w:rsid w:val="00A21028"/>
    <w:rsid w:val="00AE259A"/>
    <w:rsid w:val="00C971CB"/>
    <w:rsid w:val="00D05E60"/>
    <w:rsid w:val="00EA5B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56" w:after="11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C32EA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32EA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C971CB"/>
    <w:pPr>
      <w:spacing w:before="0" w:after="0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C971CB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Rocha</dc:creator>
  <cp:lastModifiedBy>Anonyme*</cp:lastModifiedBy>
  <cp:revision>3</cp:revision>
  <cp:lastPrinted>2012-10-16T13:11:00Z</cp:lastPrinted>
  <dcterms:created xsi:type="dcterms:W3CDTF">2013-04-15T08:59:00Z</dcterms:created>
  <dcterms:modified xsi:type="dcterms:W3CDTF">2013-04-15T09:00:00Z</dcterms:modified>
</cp:coreProperties>
</file>